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85335" w14:textId="77777777" w:rsidR="00184A83" w:rsidRDefault="00184A83" w:rsidP="00184A83">
      <w:pPr>
        <w:rPr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860213">
        <w:rPr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ppendix </w:t>
      </w:r>
      <w:r>
        <w:rPr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Pr="00860213">
        <w:rPr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</w:t>
      </w:r>
      <w:r>
        <w:rPr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>
        <w:rPr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RISMA Guidelines</w:t>
      </w:r>
    </w:p>
    <w:p w14:paraId="17BCFA0A" w14:textId="77777777" w:rsidR="00184A83" w:rsidRDefault="00184A83" w:rsidP="00184A83">
      <w:pPr>
        <w:rPr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138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4"/>
        <w:gridCol w:w="490"/>
        <w:gridCol w:w="9852"/>
        <w:gridCol w:w="1049"/>
      </w:tblGrid>
      <w:tr w:rsidR="00184A83" w:rsidRPr="00A67154" w14:paraId="38FA3221" w14:textId="77777777" w:rsidTr="003908F8">
        <w:trPr>
          <w:trHeight w:val="281"/>
        </w:trPr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106AF" w14:textId="323D77EE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A67154" w14:paraId="01E9751E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1EB8F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ction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6C967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em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96962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ISMA-</w:t>
            </w:r>
            <w:proofErr w:type="spellStart"/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R</w:t>
            </w:r>
            <w:proofErr w:type="spellEnd"/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hecklist Item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C9CD5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ported on Page #</w:t>
            </w:r>
          </w:p>
        </w:tc>
      </w:tr>
      <w:tr w:rsidR="00184A83" w:rsidRPr="00A67154" w14:paraId="30E5796B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EBC4A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TLE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A4C29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8933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57CE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A67154" w14:paraId="7DF62E08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FCD1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tle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B052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18C4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dentify the report as a scoping review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0255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  <w:tr w:rsidR="00184A83" w:rsidRPr="00A67154" w14:paraId="499A7341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0F385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STRACT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B3705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A7E6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0091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A67154" w14:paraId="664E9906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456A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ructured summary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D674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F555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ovide a structured summary that includes (as applicable): background, objectives, eligibility criteria, sources of evidence, charting methods, results, and conclusion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91EC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84A83" w:rsidRPr="00A67154" w14:paraId="2F8F8BB6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1681F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RODUCTION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47182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378F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5905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A67154" w14:paraId="1EC7ED13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F95B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tionale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05E9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95BB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scribe the rationale for the review in the context of what is already known. Explain why the review questions/objectives lend themselves to a scoping review approach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F359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184A83" w:rsidRPr="00A67154" w14:paraId="2E55AC24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EB81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bjectiv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9EB9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F6BB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ovide an explicit statement of the questions and objectives being addressed with reference to key elements (e.g., population, concepts, context)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3913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184A83" w:rsidRPr="00A67154" w14:paraId="2C975BE5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9A26B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OD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8A556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B8C2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C07E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A67154" w14:paraId="1860F1F7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D1E2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otocol and registration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AC6B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525D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dicate whether a review protocol exists and where it can be accessed; provide registration information if available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9125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184A83" w:rsidRPr="00A67154" w14:paraId="45BC2119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F554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ligibility criteria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7D97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D8A8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cify eligibility criteria characteristics (e.g., years, language, publication status) and provide rationale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966D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 Table 1</w:t>
            </w:r>
          </w:p>
        </w:tc>
      </w:tr>
      <w:tr w:rsidR="00184A83" w:rsidRPr="00A67154" w14:paraId="1A7B36F3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E9CB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ormation sourc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FE4A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3233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scribe all information sources in the search and date of last search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B0BA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4</w:t>
            </w:r>
          </w:p>
        </w:tc>
      </w:tr>
      <w:tr w:rsidR="00184A83" w:rsidRPr="00A67154" w14:paraId="13C7582D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7D8F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arch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BBA5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8C5C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sent the full electronic search strategy for at least one database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7DD7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endix </w:t>
            </w:r>
            <w: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</w:tr>
      <w:tr w:rsidR="00184A83" w:rsidRPr="00A67154" w14:paraId="31741B53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E703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ection of sources of evidence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2EA5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4934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te the process for selecting sources of evidence (screening and eligibility)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1C5F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184A83" w:rsidRPr="00A67154" w14:paraId="2CC92D1D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9186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ta charting proces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99AF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B632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scribe methods of charting data, including forms used, independence/duplication, and how data were confirmed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8A6F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184A83" w:rsidRPr="00A67154" w14:paraId="0F31F4E6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488E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ta item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4D7D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834D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st and define all variables for which data were sought; include assumptions or simplification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09DC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184A83" w:rsidRPr="00A67154" w14:paraId="5A7206DC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CDCF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itical appraisal of individual sourc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5DF8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CF1D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f done, explain rationale and methods for critical appraisal of sources; how this was used in synthesi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5CC7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 (see p. 4)</w:t>
            </w:r>
          </w:p>
        </w:tc>
      </w:tr>
      <w:tr w:rsidR="00184A83" w:rsidRPr="00A67154" w14:paraId="777A7352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E1C1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ynthesis of result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83CA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AAEA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scribe methods for summarizing charted data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AFF2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184A83" w:rsidRPr="00A67154" w14:paraId="09C08E11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704EE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ULT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4E6EB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B91A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F63B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A67154" w14:paraId="4FB383A0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6D2F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Selection of sources of evidence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7BDF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0B3E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ive numbers screened, eligible, and included; provide reasons for exclusions (ideally a flow diagram)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398A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 Figure 1</w:t>
            </w:r>
          </w:p>
        </w:tc>
      </w:tr>
      <w:tr w:rsidR="00184A83" w:rsidRPr="00A67154" w14:paraId="21B8CE43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D65D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aracteristics of sources of evidence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9E03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AC33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sent characteristics of each source of evidence and provide citation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0FCA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-5, Tables 2-3</w:t>
            </w:r>
          </w:p>
        </w:tc>
      </w:tr>
      <w:tr w:rsidR="00184A83" w:rsidRPr="00A67154" w14:paraId="3868E6F4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D9A0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itical appraisal within sourc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B1FD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23DE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f done, present data from critical appraisal (see item 12)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D678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184A83" w:rsidRPr="00A67154" w14:paraId="2741E530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0FAB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ults of individual sourc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F947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FDD2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sent charted data relevant to review questions for each source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4941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-7, Table 4</w:t>
            </w:r>
          </w:p>
        </w:tc>
      </w:tr>
      <w:tr w:rsidR="00184A83" w:rsidRPr="00A67154" w14:paraId="181BA700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22A1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ynthesis of result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4C0E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8C83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mmarize or present charting results in relation to review questions/objective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4BFB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-7</w:t>
            </w:r>
          </w:p>
        </w:tc>
      </w:tr>
      <w:tr w:rsidR="00184A83" w:rsidRPr="00A67154" w14:paraId="03D283FF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27B78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SCUSSION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7ADF1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8E06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6825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A67154" w14:paraId="34D2AF27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E78F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mmary of evidence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2B54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23F9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mmarize main results (concepts, themes, types of evidence), link to review questions, and consider relevance to key group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D431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-10</w:t>
            </w:r>
          </w:p>
        </w:tc>
      </w:tr>
      <w:tr w:rsidR="00184A83" w:rsidRPr="00A67154" w14:paraId="32158804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64C0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mitation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0633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C172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scuss limitations of the scoping review proces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197B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</w:tr>
      <w:tr w:rsidR="00184A83" w:rsidRPr="00A67154" w14:paraId="4108B53B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FE10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clusion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9F3F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0F36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ovide general interpretation of results, implications, and/or next step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71B8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</w:tr>
      <w:tr w:rsidR="00184A83" w:rsidRPr="00A67154" w14:paraId="5556F532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D7D84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NDING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4E5B4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CFF7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0256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A67154" w14:paraId="5CAA3FE8" w14:textId="77777777" w:rsidTr="003908F8">
        <w:trPr>
          <w:trHeight w:val="281"/>
        </w:trPr>
        <w:tc>
          <w:tcPr>
            <w:tcW w:w="25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95BC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nding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2A83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9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D799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scribe sources of funding for the evidence and review itself; explain funders' roles.</w:t>
            </w:r>
          </w:p>
        </w:tc>
        <w:tc>
          <w:tcPr>
            <w:tcW w:w="10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F584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</w:tbl>
    <w:p w14:paraId="0A629641" w14:textId="77777777" w:rsidR="00184A83" w:rsidRPr="00860213" w:rsidRDefault="00184A83" w:rsidP="00184A83">
      <w:pPr>
        <w:rPr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32AEF78" w14:textId="77777777" w:rsidR="00184A83" w:rsidRDefault="00184A83" w:rsidP="00184A83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21317662" w14:textId="77777777" w:rsidR="00184A83" w:rsidRPr="00542F91" w:rsidRDefault="00184A83" w:rsidP="00184A83">
      <w:r w:rsidRPr="00542F91">
        <w:rPr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B: </w:t>
      </w:r>
      <w:r>
        <w:rPr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542F91">
        <w:rPr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earch Strategy</w:t>
      </w:r>
    </w:p>
    <w:p w14:paraId="01975264" w14:textId="77777777" w:rsidR="00184A83" w:rsidRDefault="00184A83" w:rsidP="00184A83">
      <w:pPr>
        <w:rPr>
          <w:rStyle w:val="None"/>
          <w:rFonts w:eastAsiaTheme="majorEastAsia"/>
        </w:rPr>
      </w:pPr>
    </w:p>
    <w:tbl>
      <w:tblPr>
        <w:tblW w:w="143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2003"/>
        <w:gridCol w:w="2667"/>
        <w:gridCol w:w="2492"/>
        <w:gridCol w:w="2569"/>
        <w:gridCol w:w="2277"/>
      </w:tblGrid>
      <w:tr w:rsidR="00184A83" w:rsidRPr="009710D6" w14:paraId="378A6E9E" w14:textId="77777777" w:rsidTr="002F4458">
        <w:trPr>
          <w:trHeight w:val="315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0871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able B.1: </w:t>
            </w:r>
            <w: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ubMed / Ovid Medline Search Strategy</w:t>
            </w:r>
          </w:p>
        </w:tc>
      </w:tr>
      <w:tr w:rsidR="00184A83" w:rsidRPr="008505BF" w14:paraId="0DF42774" w14:textId="77777777" w:rsidTr="002F445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287C4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bstance Use [</w:t>
            </w:r>
            <w:proofErr w:type="spellStart"/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F3CA0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bstance Use [Text Word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59879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reen/Interventions [</w:t>
            </w:r>
            <w:proofErr w:type="spellStart"/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72555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rventions [Text Word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023BD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ocial Variables </w:t>
            </w:r>
            <w:proofErr w:type="spellStart"/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7FF25" w14:textId="77777777" w:rsidR="00184A83" w:rsidRPr="00542F91" w:rsidRDefault="00184A83" w:rsidP="002F4458">
            <w:pPr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 Variables [Text Word]</w:t>
            </w:r>
          </w:p>
        </w:tc>
      </w:tr>
      <w:tr w:rsidR="00184A83" w:rsidRPr="008505BF" w14:paraId="6E10D37A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A4E1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ubstance-Related Disorde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327C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ubstance use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A634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sychosocial Intervention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E532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intervention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A101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 Work, Psychiatr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8DA7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health related social needs"[Text Word] OR</w:t>
            </w:r>
          </w:p>
        </w:tc>
      </w:tr>
      <w:tr w:rsidR="00184A83" w:rsidRPr="008505BF" w14:paraId="48D23A72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DD28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ddiction Medicin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24B6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ubstance misuse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3776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sychotherap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85AB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treatment initiation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E315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ocial Medicin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8D72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Unmet social needs"[Text Word] OR</w:t>
            </w:r>
          </w:p>
        </w:tc>
      </w:tr>
      <w:tr w:rsidR="00184A83" w:rsidRPr="008505BF" w14:paraId="2FB95EFB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9145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Behavior, Addictiv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EEB4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ubstance abuse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6000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sychoanalytic therap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BED9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therapy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602D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ocial Support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87F5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ocial determinants of health"[Text Word] OR</w:t>
            </w:r>
          </w:p>
        </w:tc>
      </w:tr>
      <w:tr w:rsidR="00184A83" w:rsidRPr="008505BF" w14:paraId="54299874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D962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Drug Use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54CB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drug use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E36C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risis Intervention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8E9E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unseling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1386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ocial work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C9A5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housing"[Text Word] OR</w:t>
            </w:r>
          </w:p>
        </w:tc>
      </w:tr>
      <w:tr w:rsidR="00184A83" w:rsidRPr="008505BF" w14:paraId="67AB703D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A715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Opioid-Related Disorde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B9A6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ddiction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E71C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unseling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FA06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navigation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989C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ocial Environment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7628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transportation"[Text Word] OR</w:t>
            </w:r>
          </w:p>
        </w:tc>
      </w:tr>
      <w:tr w:rsidR="00184A83" w:rsidRPr="008505BF" w14:paraId="4812FA1F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DD1E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Heroin Dependenc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9E9B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drug abuse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84C8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otivational Interviewing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BB2B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eer support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4568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Food Insecurit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81B0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food security"[Text Word] OR</w:t>
            </w:r>
          </w:p>
        </w:tc>
      </w:tr>
      <w:tr w:rsidR="00184A83" w:rsidRPr="008505BF" w14:paraId="64314D9F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251C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Narcotic-Related Disorde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802F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overdose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6254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Opiate Substitution Treatment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1F2E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Recovery Coach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18D3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Food Securit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4933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edical legal services"[Text Word] OR</w:t>
            </w:r>
          </w:p>
        </w:tc>
      </w:tr>
      <w:tr w:rsidR="00184A83" w:rsidRPr="008505BF" w14:paraId="550DB66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BAB0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lcoholism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CCBF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opioid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A755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Referral and Consultation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4489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eer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0EB3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Homeless Person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BB50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"homeless"[Text Word] </w:t>
            </w:r>
          </w:p>
        </w:tc>
      </w:tr>
      <w:tr w:rsidR="00184A83" w:rsidRPr="008505BF" w14:paraId="271B5D7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B388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caine-Related Disorde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3715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lcoholism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03DE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sychotherapy, Brief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4515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ddiction treatment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2335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Homeless Youth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7EF7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2B8A4CBC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D438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mphetamine-Related Disorde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516D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lcohol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B27A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sycholog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D05D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mmunity health worker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44D5B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ociological Facto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8204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2D683374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E8A1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"Substance Abuse, Intravenou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433E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ubstance Use Disorder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7EA8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Treatment Adherence and Complianc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D0D1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brief negotiated interview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B1EB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ocioeconomic Facto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62EA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4E03A7BA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AB5D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ubstance Abuse, Oral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FDF7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caine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D901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Interview, Psychological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D4F0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BIRT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D410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ocial Determinants of Health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50EC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2173B505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66B7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ubstance Abuse Detection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515A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timulants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CCA0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ental Health Recover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8FACB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dvocate"[Text Word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19C1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overt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E976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548063A0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44FC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arijuana Abus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5E37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"Overdose"[Text Word]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3C8B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mmunity Health Service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7B35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"Screening, Brief Intervention and Referral to Treatment"[Text Word]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8573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Legal Service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7AD4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7B89E10A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AC63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Inhalant Abus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41F8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B34B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mmunity Mental Health Service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16DC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E22D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Fees, Medical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B9C5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0732D34C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B2D3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Illicit Drug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3CA6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8259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mmunity Health Worker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6BB5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ED0C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Racism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B3A2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3A296C0A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0B81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Drug Misus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32E0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8F2E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sychosocial Support System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B11C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70B2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Unemployment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32ED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10158FDB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2855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rescription Drug Misus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3106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A4F6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Behavior Therap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4535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F252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edically Uninsured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1012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2C0A7629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C8CD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Dangerous Behavior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4DEF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B6E8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Family Therap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CB43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AAD9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Housing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1A31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4BA1D5E3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3BD57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Naltrexon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3802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8584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Cognitive Behavioral Therap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0264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AA89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ublic Housing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1DD4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78D93BC4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7460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7195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5114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Harm reduction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49A6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3169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Residence Characteristic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D65DC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26913D40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6B42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B2AC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57EA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otivation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9468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486A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Transportation of Patient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EC96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7F1BA14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7890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FD38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234D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entoring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2C7D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88C5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Employment, Supported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CE9A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793D252F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6E7D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86AFC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D1D8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erson-Centered Psychotherap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</w:t>
            </w:r>
            <w: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20DD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AF16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sychosocial Functioning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C3B5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2B39A704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87F3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49C9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76D1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Psychotherapy, Group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</w:t>
            </w:r>
            <w: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12CA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BC57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Health Services Accessibilit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306D3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070645FD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9208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2310B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01D7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indfulness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7D12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F7426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Rehabilitation, Vocational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7AB6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26F5B2CE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7B2A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DC1C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F5F8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Acceptance and Commitment Therapy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05550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58DB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Domestic Violenc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A936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0890F83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9614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4BAFA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5E3C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05D2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17CE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Emotional Abus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263F2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666A1489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ED30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3BD11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90E1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F5FAE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65454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Spouse Abuse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DE43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84A83" w:rsidRPr="008505BF" w14:paraId="46CC3B1F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2A8D5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3BDC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489A9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1D05F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373ED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"Minority health"[</w:t>
            </w:r>
            <w:proofErr w:type="spellStart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SH</w:t>
            </w:r>
            <w:proofErr w:type="spellEnd"/>
            <w:r w:rsidRPr="00542F91"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rms]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31368" w14:textId="77777777" w:rsidR="00184A83" w:rsidRPr="00542F91" w:rsidRDefault="00184A83" w:rsidP="002F4458">
            <w:pPr>
              <w:rPr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</w:tbl>
    <w:p w14:paraId="2404F2E6" w14:textId="77777777" w:rsidR="00184A83" w:rsidRDefault="00184A83" w:rsidP="00184A83">
      <w:pPr>
        <w:rPr>
          <w:rStyle w:val="None"/>
          <w:rFonts w:eastAsiaTheme="majorEastAsia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CE724D6" w14:textId="77777777" w:rsidR="00184A83" w:rsidRDefault="00184A83" w:rsidP="00184A83">
      <w:pPr>
        <w:rPr>
          <w:rStyle w:val="None"/>
          <w:rFonts w:eastAsiaTheme="majorEastAsia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7A7D2A49" w14:textId="77777777" w:rsidR="00184A83" w:rsidRDefault="00184A83" w:rsidP="00184A83">
      <w:pPr>
        <w:rPr>
          <w:rStyle w:val="None"/>
          <w:rFonts w:eastAsiaTheme="majorEastAsia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143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7"/>
        <w:gridCol w:w="1373"/>
        <w:gridCol w:w="1970"/>
        <w:gridCol w:w="1398"/>
        <w:gridCol w:w="2086"/>
        <w:gridCol w:w="2211"/>
        <w:gridCol w:w="1971"/>
        <w:gridCol w:w="1668"/>
      </w:tblGrid>
      <w:tr w:rsidR="00184A83" w:rsidRPr="009C1EF8" w14:paraId="6C9FDF7C" w14:textId="77777777" w:rsidTr="002F4458">
        <w:trPr>
          <w:trHeight w:val="31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C3F29" w14:textId="77777777" w:rsidR="00184A83" w:rsidRPr="009C1EF8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 xml:space="preserve">Table B.2: 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42F91">
              <w:rPr>
                <w:sz w:val="20"/>
                <w:szCs w:val="20"/>
              </w:rPr>
              <w:t>Embase Search Strategy</w:t>
            </w:r>
          </w:p>
        </w:tc>
      </w:tr>
      <w:tr w:rsidR="00184A83" w:rsidRPr="009C1EF8" w14:paraId="4E89373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D7ED9" w14:textId="77777777" w:rsidR="00184A83" w:rsidRPr="00542F91" w:rsidRDefault="00184A83" w:rsidP="002F4458">
            <w:pPr>
              <w:rPr>
                <w:b/>
                <w:bCs/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>EMTREE (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82CC3" w14:textId="77777777" w:rsidR="00184A83" w:rsidRPr="00542F91" w:rsidRDefault="00184A83" w:rsidP="002F4458">
            <w:pPr>
              <w:rPr>
                <w:b/>
                <w:bCs/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>TIAB (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A1E30" w14:textId="77777777" w:rsidR="00184A83" w:rsidRPr="00542F91" w:rsidRDefault="00184A83" w:rsidP="002F4458">
            <w:pPr>
              <w:rPr>
                <w:b/>
                <w:bCs/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>EMTREE (Substance Us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5001E" w14:textId="77777777" w:rsidR="00184A83" w:rsidRPr="00542F91" w:rsidRDefault="00184A83" w:rsidP="002F4458">
            <w:pPr>
              <w:rPr>
                <w:b/>
                <w:bCs/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>TIAB (Substance Us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228DD" w14:textId="77777777" w:rsidR="00184A83" w:rsidRPr="00542F91" w:rsidRDefault="00184A83" w:rsidP="002F4458">
            <w:pPr>
              <w:rPr>
                <w:b/>
                <w:bCs/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>EMTREE (</w:t>
            </w:r>
            <w:proofErr w:type="spellStart"/>
            <w:r w:rsidRPr="00542F91">
              <w:rPr>
                <w:b/>
                <w:bCs/>
                <w:sz w:val="20"/>
                <w:szCs w:val="20"/>
              </w:rPr>
              <w:t>Psy</w:t>
            </w:r>
            <w:proofErr w:type="spellEnd"/>
            <w:r w:rsidRPr="00542F91">
              <w:rPr>
                <w:b/>
                <w:bCs/>
                <w:sz w:val="20"/>
                <w:szCs w:val="20"/>
              </w:rPr>
              <w:t>-soc-Interventi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64EF8" w14:textId="77777777" w:rsidR="00184A83" w:rsidRPr="00542F91" w:rsidRDefault="00184A83" w:rsidP="002F4458">
            <w:pPr>
              <w:rPr>
                <w:b/>
                <w:bCs/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>TIAB (</w:t>
            </w:r>
            <w:proofErr w:type="spellStart"/>
            <w:r w:rsidRPr="00542F91">
              <w:rPr>
                <w:b/>
                <w:bCs/>
                <w:sz w:val="20"/>
                <w:szCs w:val="20"/>
              </w:rPr>
              <w:t>Psy</w:t>
            </w:r>
            <w:proofErr w:type="spellEnd"/>
            <w:r w:rsidRPr="00542F91">
              <w:rPr>
                <w:b/>
                <w:bCs/>
                <w:sz w:val="20"/>
                <w:szCs w:val="20"/>
              </w:rPr>
              <w:t>-soc-Interventi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07222" w14:textId="77777777" w:rsidR="00184A83" w:rsidRPr="00542F91" w:rsidRDefault="00184A83" w:rsidP="002F4458">
            <w:pPr>
              <w:rPr>
                <w:b/>
                <w:bCs/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>EMTREE (Soc Va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76DBA" w14:textId="77777777" w:rsidR="00184A83" w:rsidRPr="00542F91" w:rsidRDefault="00184A83" w:rsidP="002F4458">
            <w:pPr>
              <w:rPr>
                <w:b/>
                <w:bCs/>
                <w:sz w:val="20"/>
                <w:szCs w:val="20"/>
              </w:rPr>
            </w:pPr>
            <w:r w:rsidRPr="00542F91">
              <w:rPr>
                <w:b/>
                <w:bCs/>
                <w:sz w:val="20"/>
                <w:szCs w:val="20"/>
              </w:rPr>
              <w:t>TIAB (Soc Var)</w:t>
            </w:r>
          </w:p>
        </w:tc>
      </w:tr>
      <w:tr w:rsidR="00184A83" w:rsidRPr="009C1EF8" w14:paraId="4C9495FE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7E6C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mergency ward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CA00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D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3260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depende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77DF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ubstance 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8B94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social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8FAD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intervention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CC5E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al work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2069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ealth related social needs' OR</w:t>
            </w:r>
          </w:p>
        </w:tc>
      </w:tr>
      <w:tr w:rsidR="00184A83" w:rsidRPr="009C1EF8" w14:paraId="41ADF937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B0CC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mergency health servi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5665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R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4C93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ddi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8FFA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ubstance mis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38E7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social interven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E4AC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treatment initia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8317A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al medicin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EE61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Unmet social needs' OR</w:t>
            </w:r>
          </w:p>
        </w:tc>
      </w:tr>
      <w:tr w:rsidR="00184A83" w:rsidRPr="009C1EF8" w14:paraId="16DDCD60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E8C4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mergency car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906D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&amp;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94285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ddiction medicin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9DA47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ubstance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7E0A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19706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B718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al suppor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E682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al determinants of health' OR</w:t>
            </w:r>
          </w:p>
        </w:tc>
      </w:tr>
      <w:tr w:rsidR="00184A83" w:rsidRPr="009C1EF8" w14:paraId="6896D04E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C9A5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 xml:space="preserve">emergency medicine'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ACE5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mergency depart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B5A7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injection drug user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A662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E386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analytic 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72E9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unseling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27EBE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5017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ousing' OR</w:t>
            </w:r>
          </w:p>
        </w:tc>
      </w:tr>
      <w:tr w:rsidR="00184A83" w:rsidRPr="009C1EF8" w14:paraId="7BE9157B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22DA7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iatric emergenc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E6065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mergency room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4DEE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91AF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ddi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B584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risis interven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7909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naviga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1B13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al environ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7663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transportation' OR</w:t>
            </w:r>
          </w:p>
        </w:tc>
      </w:tr>
      <w:tr w:rsidR="00184A83" w:rsidRPr="009C1EF8" w14:paraId="53C45C93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A172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iatric emergency servi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71C9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asualty depart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60BC8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eroin depende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C46B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136D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unseling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0B81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eer suppor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2D466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food insecurit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B0D9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food security' OR</w:t>
            </w:r>
          </w:p>
        </w:tc>
      </w:tr>
      <w:tr w:rsidR="00184A83" w:rsidRPr="009C1EF8" w14:paraId="5FF8FAE5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058A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lastRenderedPageBreak/>
              <w:t>evidence-Based Emergency Medicin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5018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mergency medicin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8D7F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narcotic depende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0CCA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overdo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7306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otivational interviewing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8C78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Recovery Coach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C67F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omelessness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D5B0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edical legal services' OR</w:t>
            </w:r>
          </w:p>
        </w:tc>
      </w:tr>
      <w:tr w:rsidR="00184A83" w:rsidRPr="009C1EF8" w14:paraId="0E7C8C6A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E129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ediatric emergency depart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CC855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mergency ward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E40D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DF0EAA">
              <w:rPr>
                <w:sz w:val="20"/>
                <w:szCs w:val="20"/>
              </w:rPr>
              <w:t>alcoholism</w:t>
            </w:r>
            <w:r w:rsidRPr="00542F91">
              <w:rPr>
                <w:sz w:val="20"/>
                <w:szCs w:val="20"/>
              </w:rPr>
              <w:t>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966E6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opioid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D384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opiate substitution treat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4FAD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eer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9194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omeless persons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A76C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 xml:space="preserve">homeless' </w:t>
            </w:r>
          </w:p>
        </w:tc>
      </w:tr>
      <w:tr w:rsidR="00184A83" w:rsidRPr="009C1EF8" w14:paraId="5C4C9C7E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36E3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ediatric emergency department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8E8AF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 xml:space="preserve">casualty ward'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3693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ubstance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7AB75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lcoholism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990E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atient referral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9C3D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ddiction treat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9FC1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omeless youth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91662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7509141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C8763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28CE0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331C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abuse screening tes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9D6A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lcohol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C3DB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 xml:space="preserve">short term </w:t>
            </w:r>
            <w:r w:rsidRPr="00DF0EAA">
              <w:rPr>
                <w:sz w:val="20"/>
                <w:szCs w:val="20"/>
              </w:rPr>
              <w:t>psychotherapy</w:t>
            </w:r>
            <w:r w:rsidRPr="00542F91">
              <w:rPr>
                <w:sz w:val="20"/>
                <w:szCs w:val="20"/>
              </w:rPr>
              <w:t xml:space="preserve">' O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7D9F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mmunity health worker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29036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al aspects and related phenomena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31E2B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702E8AEE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4803B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85B88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C533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annabis 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2150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ubstance Use Disorder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DFE3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log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E7F2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brief negotiated interview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1396A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oeconomics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4521A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3767C8AD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4C45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D55CA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0D67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rescription drug mis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1446A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cain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A6986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atient complia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F43C7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BIR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7D3C7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al determinants of health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452C2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3FE472E8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A536A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ED6B0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ED4D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caine depende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8DB3A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timulants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F421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logical interview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68C1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dvocat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87F1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overt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01BBA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32F24E69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8FAEF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F75B1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30375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orphine addi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87897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 xml:space="preserve">Overdose'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737F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ental health recover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9A81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 xml:space="preserve">Screening, Brief Intervention and Referral to Treatment'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1384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legal servi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95DDA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1F7BBD38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6EE2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B5078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AE09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mphetamine addi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5CD67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5C12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mmunity car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F1196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29856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edical fe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AF23C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1C206917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6C384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7854F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1DFD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annabis addi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45700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A816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mmunity mental health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4180C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B825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racism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31DF1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160BD16F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C563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48B65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46E7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behavioral addi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FB895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8F9A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ealth auxiliar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F61FA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E7EA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unemploy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E77EF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284C8011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E5F5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CB2DF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6F12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benzodiazepine depende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F0EDB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9DAA5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social car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5EC24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1191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edically Uninsured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D4714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097D967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9CFB0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15FAA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FD69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s used in the treatment of addi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87D42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A000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behavior 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EF496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A1C1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ousing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3C8DC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7C6D1A59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1EE2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949D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2C5D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opiate addi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D02A1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AAA6F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family 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95D42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B8D6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CC638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7FB29679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8B788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57ECB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E404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opioid use disorder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41BC9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AD8D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gnitive behavioral 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E9763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2898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emograph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2F4B6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0CE599E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38E2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235AF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22C2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mis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5A920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632F7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arm reduc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DF30A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1A126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atient transpor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FF277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3AD48BB2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DB7C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092C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CBB2F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rescription drug mis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5C574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4C2A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otiva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BDCB4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EB80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upported employ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71886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37D6D0FE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FFC4A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E677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33B9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2962D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839B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entoring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A83E3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2589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ocial psycholog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E148A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0D15491D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C7877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63F0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DBD0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substance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A61B5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3294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lient centered 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28DE9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B01A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health care access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C487A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2E1CA3BF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29A6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94198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6539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dependence treat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09228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3D00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indfulness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FE7DF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F155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vocational rehabilita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1FDA7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73C5F9F3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29315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1450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2D4F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intravenous drug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01DDB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6418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acceptance and commitment therapy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C0840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5219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omestic viole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598DB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1F6D4F57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2CAC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AE720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1897F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multiple drug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4A2EE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B5D7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iatric treatment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DE311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CE39B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emotional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4A8D2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202D4A7B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9884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E1D88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FA90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drug abuse patter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50580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0FF08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logical and psychiatric procedures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48F5F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D3BE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artner viole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0DC38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77AA2507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F072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26564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8A1B2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inhalant abus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FE097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7B9CD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analysis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FC91D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316A1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 xml:space="preserve">minority health'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80810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2834513F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B67D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C7FE6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362A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illicit drug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BD704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47917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analytic therapy in infancy and childhood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62984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395B4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2F1D4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38BA57D7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DA1B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11243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6840F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illicit drug inhala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5069F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BCD10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6CDB5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E6C01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20E45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1D8C1D33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8A6CC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3DC31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315D9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naltrexone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9FBB3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9E203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counseling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05AB7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4FF36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FA790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7BC5A621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8F7DC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96D97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E1C50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0F676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BFF0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therapy in adolescenc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4B564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FC074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6F72F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4F1229AF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33AF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9329B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70BD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F404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0DA27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group 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DCA28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13F03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B582A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39093DD6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60408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5582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2F727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0751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9296F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dynamic psychotherapy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749A2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0C28A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402B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67A50B71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6114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1EF7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D83AD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14196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E0B1C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logical interven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CEF23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EF3DF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E955D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5440A2D4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4D53A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4F07B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A736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B0726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DFB84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social rehabilitation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6F86F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5690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A2B6C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6972C4AC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37BA0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A967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A6DC8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24761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93725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social care'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5574A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28B59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8AA87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  <w:tr w:rsidR="00184A83" w:rsidRPr="009C1EF8" w14:paraId="46EA1CB8" w14:textId="77777777" w:rsidTr="002F44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FED3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B9AE3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1DCE5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3FC5C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50D9E" w14:textId="77777777" w:rsidR="00184A83" w:rsidRPr="00542F91" w:rsidRDefault="00184A83" w:rsidP="002F4458">
            <w:pPr>
              <w:rPr>
                <w:sz w:val="20"/>
                <w:szCs w:val="20"/>
              </w:rPr>
            </w:pPr>
            <w:r w:rsidRPr="00542F91">
              <w:rPr>
                <w:sz w:val="20"/>
                <w:szCs w:val="20"/>
              </w:rPr>
              <w:t>psychological rating scale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84915" w14:textId="77777777" w:rsidR="00184A83" w:rsidRPr="00542F91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86692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3D4DE" w14:textId="77777777" w:rsidR="00184A83" w:rsidRPr="009C1EF8" w:rsidRDefault="00184A83" w:rsidP="002F4458">
            <w:pPr>
              <w:rPr>
                <w:sz w:val="20"/>
                <w:szCs w:val="20"/>
              </w:rPr>
            </w:pPr>
          </w:p>
        </w:tc>
      </w:tr>
    </w:tbl>
    <w:p w14:paraId="1E5C910B" w14:textId="77777777" w:rsidR="00184A83" w:rsidRDefault="00184A83" w:rsidP="00184A83">
      <w:pPr>
        <w:pStyle w:val="BodyA"/>
        <w:rPr>
          <w:rStyle w:val="None"/>
          <w:rFonts w:ascii="Times New Roman" w:hAnsi="Times New Roman" w:cs="Times New Roman"/>
          <w:i/>
          <w:iCs/>
          <w:sz w:val="24"/>
          <w:szCs w:val="24"/>
        </w:rPr>
      </w:pPr>
    </w:p>
    <w:p w14:paraId="60351070" w14:textId="77777777" w:rsidR="00184A83" w:rsidRPr="005133D1" w:rsidRDefault="00184A83" w:rsidP="00184A83">
      <w:pPr>
        <w:pStyle w:val="BodyA"/>
        <w:rPr>
          <w:rFonts w:ascii="Times New Roman" w:hAnsi="Times New Roman" w:cs="Times New Roman"/>
        </w:rPr>
      </w:pPr>
    </w:p>
    <w:p w14:paraId="6EC4706D" w14:textId="77777777" w:rsidR="00184A83" w:rsidRPr="0034496F" w:rsidRDefault="00184A83" w:rsidP="00184A83">
      <w:pPr>
        <w:pStyle w:val="BodyA"/>
        <w:rPr>
          <w:rStyle w:val="None"/>
          <w:rFonts w:ascii="Times New Roman" w:eastAsia="Georgia" w:hAnsi="Times New Roman" w:cs="Times New Roman"/>
          <w:i/>
          <w:iCs/>
          <w:sz w:val="24"/>
          <w:szCs w:val="24"/>
        </w:rPr>
      </w:pPr>
    </w:p>
    <w:p w14:paraId="0119FA57" w14:textId="77777777" w:rsidR="00184A83" w:rsidRPr="0034496F" w:rsidRDefault="00184A83" w:rsidP="00184A83">
      <w:pPr>
        <w:pStyle w:val="BodyA"/>
        <w:widowControl w:val="0"/>
        <w:spacing w:line="240" w:lineRule="auto"/>
        <w:ind w:left="108" w:hanging="108"/>
        <w:rPr>
          <w:rStyle w:val="None"/>
          <w:rFonts w:ascii="Times New Roman" w:eastAsia="Georgia" w:hAnsi="Times New Roman" w:cs="Times New Roman"/>
          <w:i/>
          <w:iCs/>
          <w:sz w:val="24"/>
          <w:szCs w:val="24"/>
        </w:rPr>
      </w:pPr>
    </w:p>
    <w:p w14:paraId="54074C09" w14:textId="77777777" w:rsidR="00184A83" w:rsidRDefault="00184A83"/>
    <w:sectPr w:rsidR="00184A83" w:rsidSect="00184A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A83"/>
    <w:rsid w:val="00184A83"/>
    <w:rsid w:val="003821E2"/>
    <w:rsid w:val="003908F8"/>
    <w:rsid w:val="005C12B0"/>
    <w:rsid w:val="00B4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E4A3A"/>
  <w15:chartTrackingRefBased/>
  <w15:docId w15:val="{8941747B-0648-482E-BC5E-28AA6312B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A8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A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A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A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A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A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A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A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A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A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A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A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A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A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A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A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A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A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A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A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A83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link w:val="BodyAChar"/>
    <w:rsid w:val="00184A83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184A83"/>
  </w:style>
  <w:style w:type="character" w:customStyle="1" w:styleId="BodyAChar">
    <w:name w:val="Body A Char"/>
    <w:basedOn w:val="DefaultParagraphFont"/>
    <w:link w:val="BodyA"/>
    <w:rsid w:val="00184A83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42</Words>
  <Characters>9361</Characters>
  <Application>Microsoft Office Word</Application>
  <DocSecurity>0</DocSecurity>
  <Lines>78</Lines>
  <Paragraphs>21</Paragraphs>
  <ScaleCrop>false</ScaleCrop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Stephanie Wauson</cp:lastModifiedBy>
  <cp:revision>3</cp:revision>
  <dcterms:created xsi:type="dcterms:W3CDTF">2025-12-12T21:42:00Z</dcterms:created>
  <dcterms:modified xsi:type="dcterms:W3CDTF">2026-01-18T17:00:00Z</dcterms:modified>
</cp:coreProperties>
</file>